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8"/>
        <w:gridCol w:w="1276"/>
        <w:gridCol w:w="1429"/>
        <w:gridCol w:w="1429"/>
        <w:gridCol w:w="1429"/>
        <w:gridCol w:w="204"/>
        <w:gridCol w:w="1429"/>
        <w:gridCol w:w="1429"/>
        <w:gridCol w:w="1429"/>
        <w:gridCol w:w="1276"/>
      </w:tblGrid>
      <w:tr w:rsidR="0020763C" w:rsidRPr="007C4FA0" w:rsidTr="00D573B7">
        <w:trPr>
          <w:trHeight w:val="750"/>
        </w:trPr>
        <w:tc>
          <w:tcPr>
            <w:tcW w:w="130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63C" w:rsidRPr="007C4FA0" w:rsidRDefault="0020763C" w:rsidP="00D573B7">
            <w:pPr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Table S1. Results of reproducibility testing of the dot number ratio by angular area calculated by the originally developed dot number counting program.</w:t>
            </w:r>
          </w:p>
        </w:tc>
      </w:tr>
      <w:tr w:rsidR="0020763C" w:rsidRPr="007C4FA0" w:rsidTr="00D573B7">
        <w:trPr>
          <w:trHeight w:val="420"/>
        </w:trPr>
        <w:tc>
          <w:tcPr>
            <w:tcW w:w="1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Assay no.</w:t>
            </w:r>
          </w:p>
        </w:tc>
        <w:tc>
          <w:tcPr>
            <w:tcW w:w="55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Staphylococcus aureus </w:t>
            </w: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ATCC25923 (%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55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Escherichia coli</w:t>
            </w: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TCC25922 (%)</w:t>
            </w:r>
          </w:p>
        </w:tc>
      </w:tr>
      <w:tr w:rsidR="0020763C" w:rsidRPr="007C4FA0" w:rsidTr="00D573B7">
        <w:trPr>
          <w:trHeight w:val="420"/>
        </w:trPr>
        <w:tc>
          <w:tcPr>
            <w:tcW w:w="1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763C" w:rsidRPr="007C4FA0" w:rsidRDefault="0020763C" w:rsidP="00D573B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Area I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Area II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Area III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Area IV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Area I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Area II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Area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C4FA0">
              <w:rPr>
                <w:rFonts w:ascii="Times New Roman" w:hAnsi="Times New Roman" w:cs="Times New Roman"/>
                <w:b/>
                <w:bCs/>
                <w:color w:val="000000"/>
              </w:rPr>
              <w:t>Area IV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7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8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8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8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7.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8.19 ± 0.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6.33 ± 0.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7.89 ± 0.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7.61 ± 1.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7.95 ± 1.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5.98 ± 1.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3.21 ± 2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.89 ± 0.8</w:t>
            </w:r>
          </w:p>
        </w:tc>
      </w:tr>
      <w:tr w:rsidR="0020763C" w:rsidRPr="007C4FA0" w:rsidTr="00D573B7">
        <w:trPr>
          <w:trHeight w:val="320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CV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</w:tr>
      <w:tr w:rsidR="0020763C" w:rsidRPr="007C4FA0" w:rsidTr="00D573B7">
        <w:trPr>
          <w:trHeight w:val="320"/>
        </w:trPr>
        <w:tc>
          <w:tcPr>
            <w:tcW w:w="130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63C" w:rsidRPr="007C4FA0" w:rsidRDefault="0020763C" w:rsidP="00D573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4FA0">
              <w:rPr>
                <w:rFonts w:ascii="Times New Roman" w:hAnsi="Times New Roman" w:cs="Times New Roman"/>
                <w:color w:val="000000"/>
              </w:rPr>
              <w:t>SD, standard deviation; CV, coefficient of variation.</w:t>
            </w:r>
          </w:p>
        </w:tc>
      </w:tr>
    </w:tbl>
    <w:p w:rsidR="000D60AC" w:rsidRDefault="000D60AC">
      <w:bookmarkStart w:id="0" w:name="_GoBack"/>
      <w:bookmarkEnd w:id="0"/>
    </w:p>
    <w:sectPr w:rsidR="000D6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3C"/>
    <w:rsid w:val="000D60AC"/>
    <w:rsid w:val="0020763C"/>
    <w:rsid w:val="00E6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63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63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>Microsoft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3T07:53:00Z</dcterms:created>
  <dcterms:modified xsi:type="dcterms:W3CDTF">2019-12-23T07:54:00Z</dcterms:modified>
</cp:coreProperties>
</file>